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68E0" w:rsidRPr="00C4686D" w:rsidRDefault="005923C4" w:rsidP="00B368E0">
      <w:pPr>
        <w:spacing w:line="480" w:lineRule="auto"/>
        <w:rPr>
          <w:rFonts w:ascii="Times New Roman" w:hAnsi="Times New Roman"/>
          <w:sz w:val="24"/>
        </w:rPr>
      </w:pPr>
      <w:r w:rsidRPr="00C4686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014E3">
        <w:rPr>
          <w:rFonts w:ascii="Times New Roman" w:hAnsi="Times New Roman" w:cs="Times New Roman"/>
          <w:b/>
          <w:sz w:val="24"/>
          <w:szCs w:val="24"/>
        </w:rPr>
        <w:t>S</w:t>
      </w:r>
      <w:r w:rsidR="002075DD">
        <w:rPr>
          <w:rFonts w:ascii="Times New Roman" w:hAnsi="Times New Roman" w:cs="Times New Roman"/>
          <w:b/>
          <w:sz w:val="24"/>
          <w:szCs w:val="24"/>
        </w:rPr>
        <w:t>6</w:t>
      </w:r>
      <w:r w:rsidR="006F0168" w:rsidRPr="00C4686D">
        <w:rPr>
          <w:rFonts w:ascii="Times New Roman" w:hAnsi="Times New Roman" w:cs="Times New Roman"/>
          <w:b/>
          <w:sz w:val="24"/>
          <w:szCs w:val="24"/>
        </w:rPr>
        <w:t>.</w:t>
      </w:r>
      <w:r w:rsidR="006F0168" w:rsidRPr="00C4686D">
        <w:rPr>
          <w:rFonts w:ascii="Times New Roman" w:hAnsi="Times New Roman"/>
          <w:sz w:val="24"/>
        </w:rPr>
        <w:t xml:space="preserve"> </w:t>
      </w:r>
      <w:r w:rsidR="006F0168" w:rsidRPr="00C4686D">
        <w:rPr>
          <w:rFonts w:ascii="Times New Roman" w:hAnsi="Times New Roman" w:cs="Times New Roman"/>
          <w:b/>
          <w:sz w:val="24"/>
          <w:szCs w:val="24"/>
        </w:rPr>
        <w:t>Hemizygous variants on the X chromosome.</w:t>
      </w:r>
    </w:p>
    <w:tbl>
      <w:tblPr>
        <w:tblW w:w="14634" w:type="dxa"/>
        <w:jc w:val="center"/>
        <w:tblInd w:w="14" w:type="dxa"/>
        <w:tblLayout w:type="fixed"/>
        <w:tblLook w:val="0000"/>
      </w:tblPr>
      <w:tblGrid>
        <w:gridCol w:w="1327"/>
        <w:gridCol w:w="1080"/>
        <w:gridCol w:w="1530"/>
        <w:gridCol w:w="1350"/>
        <w:gridCol w:w="3510"/>
        <w:gridCol w:w="2430"/>
        <w:gridCol w:w="1260"/>
        <w:gridCol w:w="2147"/>
      </w:tblGrid>
      <w:tr w:rsidR="00883A27" w:rsidRPr="00C4686D">
        <w:trPr>
          <w:trHeight w:hRule="exact" w:val="2304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1530" w:type="dxa"/>
            <w:shd w:val="clear" w:color="auto" w:fill="auto"/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Validated </w:t>
            </w:r>
            <w:r w:rsidRPr="00B2490A">
              <w:rPr>
                <w:rFonts w:ascii="Times New Roman" w:hAnsi="Times New Roman"/>
                <w:b/>
                <w:bCs/>
                <w:sz w:val="28"/>
                <w:szCs w:val="28"/>
                <w:vertAlign w:val="superscript"/>
              </w:rPr>
              <w:t>a</w:t>
            </w: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X-linked variants that segregate with disease</w:t>
            </w:r>
          </w:p>
        </w:tc>
        <w:tc>
          <w:tcPr>
            <w:tcW w:w="1350" w:type="dxa"/>
            <w:shd w:val="clear" w:color="auto" w:fill="auto"/>
            <w:tcMar>
              <w:top w:w="115" w:type="dxa"/>
              <w:left w:w="115" w:type="dxa"/>
              <w:bottom w:w="144" w:type="dxa"/>
              <w:right w:w="115" w:type="dxa"/>
            </w:tcMar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3510" w:type="dxa"/>
            <w:shd w:val="clear" w:color="auto" w:fill="auto"/>
            <w:tcMar>
              <w:top w:w="115" w:type="dxa"/>
              <w:left w:w="115" w:type="dxa"/>
              <w:right w:w="115" w:type="dxa"/>
            </w:tcMar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43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Mutation</w:t>
            </w:r>
          </w:p>
        </w:tc>
        <w:tc>
          <w:tcPr>
            <w:tcW w:w="1260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2147" w:type="dxa"/>
            <w:shd w:val="clear" w:color="auto" w:fill="auto"/>
            <w:noWrap/>
            <w:tcMar>
              <w:top w:w="115" w:type="dxa"/>
              <w:left w:w="115" w:type="dxa"/>
              <w:right w:w="115" w:type="dxa"/>
            </w:tcMar>
            <w:vAlign w:val="bottom"/>
          </w:tcPr>
          <w:p w:rsidR="00883A27" w:rsidRPr="00C4686D" w:rsidRDefault="00883A27" w:rsidP="000C2C7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>PolyPhen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-2</w:t>
            </w:r>
            <w:r w:rsidRPr="00C4686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rediction (score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708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D00A8" w:rsidRPr="00C4686D" w:rsidRDefault="00AD00A8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CXCR3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Chemokine (C-X-C motif) receptor 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70,753,057 C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W330C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AD00A8" w:rsidRPr="00343FEC" w:rsidRDefault="00AD00A8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840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D00A8" w:rsidRPr="00C4686D" w:rsidRDefault="00AD00A8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NOX1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NADPH oxidase 1 isoform</w:t>
            </w:r>
            <w:bookmarkStart w:id="0" w:name="_GoBack"/>
            <w:bookmarkEnd w:id="0"/>
            <w:r w:rsidRPr="00AE672C">
              <w:rPr>
                <w:rFonts w:ascii="Times New Roman" w:hAnsi="Times New Roman"/>
                <w:sz w:val="20"/>
                <w:szCs w:val="20"/>
              </w:rPr>
              <w:t xml:space="preserve"> long variant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00,005,218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A55V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AD00A8" w:rsidRPr="00343FEC" w:rsidRDefault="001C3037" w:rsidP="000C2C7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obably damaging </w:t>
            </w:r>
            <w:r w:rsidR="00AD00A8" w:rsidRPr="00343FEC">
              <w:rPr>
                <w:rFonts w:ascii="Times New Roman" w:hAnsi="Times New Roman"/>
              </w:rPr>
              <w:t>(0.997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D00A8" w:rsidRPr="00C4686D" w:rsidRDefault="00AD00A8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ENOX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Ecto-NOX disulfide-thiol exchanger 2 isoform 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29,593,189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E488K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AD00A8" w:rsidRPr="00343FEC" w:rsidRDefault="00AD00A8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363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D00A8" w:rsidRPr="00C4686D" w:rsidRDefault="00AD00A8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MAGEC3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Melanoma antigen family C, 3 isoform 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40,812,984 C&gt;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L294V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AD00A8" w:rsidRPr="00343FEC" w:rsidRDefault="00AD00A8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0.982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AD00A8" w:rsidRPr="00C4686D" w:rsidRDefault="00AD00A8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AD00A8" w:rsidRPr="00C4686D" w:rsidRDefault="00AD00A8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GAB3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AD00A8" w:rsidRPr="00AE672C" w:rsidRDefault="00AD00A8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GRB2-associated binding protein 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53,593,889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AD00A8" w:rsidRPr="00181FF8" w:rsidRDefault="00AD00A8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S292F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AD00A8" w:rsidRPr="00343FEC" w:rsidRDefault="00AD00A8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391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352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GLRA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Glycine receptor, alpha 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4,658,430 A&gt;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I421V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1C3037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EC020A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00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ZFX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Zinc finger protein, X-linked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24,107,409 G&gt;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E83Q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629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CCNB3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Cyclin B3 isoform 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50,069,477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P523L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602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BEX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Brain expressed X-linked 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02,451,367 T&gt;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Y65C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1C3037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EC020A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21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SERPINA7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Serine (or cysteine) proteinase inhibitor, clade A, member 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05,164,151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A415V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646E5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00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</w:rPr>
            </w:pPr>
            <w:r w:rsidRPr="00AE672C">
              <w:rPr>
                <w:rFonts w:ascii="Times New Roman" w:hAnsi="Times New Roman"/>
                <w:i/>
                <w:iCs/>
              </w:rPr>
              <w:t xml:space="preserve">ARHGEF6 </w:t>
            </w:r>
            <w:r w:rsidRPr="00AE672C">
              <w:rPr>
                <w:rFonts w:ascii="Times New Roman Italic" w:hAnsi="Times New Roman Italic"/>
                <w:i/>
                <w:i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Rac/Cdc42 guanine nucleotide exchange factor 6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35,595,563 A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I444N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0.984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812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2D0416" w:rsidRPr="00C4686D" w:rsidRDefault="002D0416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2D0416" w:rsidRPr="00C4686D" w:rsidRDefault="002D0416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</w:rPr>
              <w:t>N/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2D0416" w:rsidRPr="00AE672C" w:rsidRDefault="002D0416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2D0416" w:rsidRPr="00181FF8" w:rsidRDefault="002D0416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2D0416" w:rsidRPr="00343FEC" w:rsidRDefault="002D0416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N/A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7530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ARMCX1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Armadillo repeat containing, X-linked 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00,694,786 G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D73Y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364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3283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MAGIX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PDZ domain containing, X chromosom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48,908,254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R71H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0.991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BMP15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Bone morphogenetic protein 15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50,670,725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R68W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1.000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 xml:space="preserve">AFF2 </w:t>
            </w:r>
            <w:r w:rsidRPr="00AE672C">
              <w:rPr>
                <w:rFonts w:ascii="Times New Roman Italic" w:hAnsi="Times New Roman Italic"/>
                <w:i/>
                <w:i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Fragile X mental retardation 2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47,847,654 C&gt;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P847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EC020A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02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2613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DCX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Doublecortin isoform c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10,540,125 T&gt;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K53R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120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SLC6A14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Solute carrier family 6 (amino acid transporter), member 1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15,498,333 T&gt;C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I428T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58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3533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</w:rPr>
              <w:t>N/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N/A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25230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PHKA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Phosphorylase kinase, alpha 2 (liver)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8,854,555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A466T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14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371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CTPS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Cytidine triphosphate synthase II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6,626,996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R103H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04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ZNF18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Zinc finger protein 21 isoform 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47,727,300 G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94K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04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HEPH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Hephaestin isoform 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65,339,961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S703N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56006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00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STARD8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START domain containing 8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67,854,095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R125H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482851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 (0.001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33849" w:rsidRPr="00C4686D" w:rsidRDefault="00133849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33849" w:rsidRPr="00C4686D" w:rsidRDefault="00133849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OR13H1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33849" w:rsidRPr="00AE672C" w:rsidRDefault="00133849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Olfactory receptor, family 13, subfamily H, member 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30,505,748 C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33849" w:rsidRPr="00181FF8" w:rsidRDefault="00133849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T7K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33849" w:rsidRPr="00343FEC" w:rsidRDefault="00133849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833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0193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 xml:space="preserve">OCRL </w:t>
            </w:r>
            <w:r w:rsidRPr="00AE672C">
              <w:rPr>
                <w:rFonts w:ascii="Times New Roman Italic" w:hAnsi="Times New Roman Italic"/>
                <w:i/>
                <w:iCs/>
                <w:sz w:val="28"/>
                <w:szCs w:val="28"/>
                <w:vertAlign w:val="superscript"/>
              </w:rPr>
              <w:t>b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Phosphatidylinositol polyphosphate 5-phosphatas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28,536,911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Splice site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N/A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3883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</w:rPr>
            </w:pPr>
            <w:r w:rsidRPr="00AE672C">
              <w:rPr>
                <w:rFonts w:ascii="Times New Roman" w:hAnsi="Times New Roman"/>
                <w:i/>
                <w:iCs/>
              </w:rPr>
              <w:t>ATP6AP1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ATPase, H+ transporting, lysosomal accessory protein 1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53,310,652 A&gt;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T76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792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119630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</w:rPr>
              <w:t>N/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N/A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222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SHROOM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Apical protein of Xenopus-like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9,865,467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R1294H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807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MED14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Mediator complex subunit 14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40,408,598 G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P20H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0.909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PNMA3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Paraneoplastic neuronal antigen MA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51,976,933 G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V289M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0.948)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005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</w:rPr>
            </w:pPr>
            <w:r w:rsidRPr="00AE672C">
              <w:rPr>
                <w:rFonts w:ascii="Times New Roman" w:hAnsi="Times New Roman"/>
              </w:rPr>
              <w:t>N/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0C2C72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N/A</w:t>
            </w:r>
          </w:p>
        </w:tc>
      </w:tr>
      <w:tr w:rsidR="00AE672C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3990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0C2C72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ARSF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0C2C72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Arylsulfatase F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3,012,678 G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0C2C72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M267I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482851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5A606E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47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CXorf22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Hypothetical protein LOC17006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35,917,385 A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E914D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482851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5A606E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29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SSX7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Synovial sarcoma, X breakpoint 7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52,696,154 A&gt;G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102R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482851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5A606E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00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TAF7L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TATA box binding protein-associated factor, RNA polymerase II, Q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00,434,509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E61K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482851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Benign</w:t>
            </w:r>
            <w:r w:rsidR="005A606E" w:rsidRPr="00343FEC">
              <w:rPr>
                <w:rFonts w:ascii="Times New Roman" w:hAnsi="Times New Roman"/>
              </w:rPr>
              <w:t xml:space="preserve"> </w:t>
            </w:r>
            <w:r w:rsidRPr="00343FEC">
              <w:rPr>
                <w:rFonts w:ascii="Times New Roman" w:hAnsi="Times New Roman"/>
              </w:rPr>
              <w:t>(0.000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</w:rPr>
            </w:pPr>
            <w:r w:rsidRPr="00AE672C">
              <w:rPr>
                <w:rFonts w:ascii="Times New Roman" w:hAnsi="Times New Roman"/>
                <w:i/>
                <w:iCs/>
              </w:rPr>
              <w:t>SUHW3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Suppressor of hairy wing homolog 3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29,205,321 C&gt;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R93L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ossibly damaging (0.456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  <w:i/>
                <w:iCs/>
              </w:rPr>
              <w:t>IDH3G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Isocitrate dehydrogenase 3 (NAD+) gamm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chrX: 152,704,535 C&gt;T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A332T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Probably damaging (0.907)</w:t>
            </w:r>
          </w:p>
        </w:tc>
      </w:tr>
      <w:tr w:rsidR="00181FF8" w:rsidRPr="00C4686D">
        <w:trPr>
          <w:trHeight w:hRule="exact" w:val="576"/>
          <w:jc w:val="center"/>
        </w:trPr>
        <w:tc>
          <w:tcPr>
            <w:tcW w:w="1327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Cs w:val="24"/>
              </w:rPr>
            </w:pPr>
            <w:r w:rsidRPr="00C4686D">
              <w:rPr>
                <w:rFonts w:ascii="Times New Roman" w:hAnsi="Times New Roman"/>
                <w:szCs w:val="24"/>
              </w:rPr>
              <w:t>AU06250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194EDB" w:rsidRPr="00C4686D" w:rsidRDefault="00194EDB" w:rsidP="00C4686D">
            <w:pPr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Female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:rsidR="00194EDB" w:rsidRPr="00C4686D" w:rsidRDefault="00194EDB" w:rsidP="0047749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4686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i/>
                <w:iCs/>
              </w:rPr>
            </w:pPr>
            <w:r w:rsidRPr="00AE672C">
              <w:rPr>
                <w:rFonts w:ascii="Times New Roman" w:hAnsi="Times New Roman"/>
              </w:rPr>
              <w:t>N/A</w:t>
            </w:r>
          </w:p>
        </w:tc>
        <w:tc>
          <w:tcPr>
            <w:tcW w:w="3510" w:type="dxa"/>
            <w:shd w:val="clear" w:color="auto" w:fill="auto"/>
            <w:noWrap/>
            <w:vAlign w:val="bottom"/>
          </w:tcPr>
          <w:p w:rsidR="00194EDB" w:rsidRPr="00AE672C" w:rsidRDefault="00194EDB" w:rsidP="00C4686D">
            <w:pPr>
              <w:rPr>
                <w:rFonts w:ascii="Times New Roman" w:hAnsi="Times New Roman"/>
                <w:sz w:val="20"/>
                <w:szCs w:val="20"/>
              </w:rPr>
            </w:pPr>
            <w:r w:rsidRPr="00AE672C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243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1260" w:type="dxa"/>
            <w:shd w:val="clear" w:color="auto" w:fill="auto"/>
            <w:noWrap/>
            <w:vAlign w:val="bottom"/>
          </w:tcPr>
          <w:p w:rsidR="00194EDB" w:rsidRPr="00181FF8" w:rsidRDefault="00194EDB" w:rsidP="00C4686D">
            <w:pPr>
              <w:jc w:val="center"/>
              <w:rPr>
                <w:rFonts w:ascii="Times New Roman" w:hAnsi="Times New Roman"/>
              </w:rPr>
            </w:pPr>
            <w:r w:rsidRPr="00181FF8">
              <w:rPr>
                <w:rFonts w:ascii="Times New Roman" w:hAnsi="Times New Roman"/>
              </w:rPr>
              <w:t>N/A</w:t>
            </w:r>
          </w:p>
        </w:tc>
        <w:tc>
          <w:tcPr>
            <w:tcW w:w="2147" w:type="dxa"/>
            <w:shd w:val="clear" w:color="auto" w:fill="auto"/>
            <w:noWrap/>
            <w:vAlign w:val="bottom"/>
          </w:tcPr>
          <w:p w:rsidR="00194EDB" w:rsidRPr="00343FEC" w:rsidRDefault="00194EDB" w:rsidP="00C4686D">
            <w:pPr>
              <w:rPr>
                <w:rFonts w:ascii="Times New Roman" w:hAnsi="Times New Roman"/>
              </w:rPr>
            </w:pPr>
            <w:r w:rsidRPr="00343FEC">
              <w:rPr>
                <w:rFonts w:ascii="Times New Roman" w:hAnsi="Times New Roman"/>
              </w:rPr>
              <w:t>N/A</w:t>
            </w:r>
          </w:p>
        </w:tc>
      </w:tr>
    </w:tbl>
    <w:p w:rsidR="006F5FC5" w:rsidRDefault="006F5FC5">
      <w:pPr>
        <w:rPr>
          <w:rFonts w:ascii="Times New Roman" w:hAnsi="Times New Roman" w:cs="Times New Roman"/>
          <w:sz w:val="24"/>
          <w:szCs w:val="24"/>
        </w:rPr>
      </w:pPr>
    </w:p>
    <w:p w:rsidR="006F5FC5" w:rsidRDefault="006F5FC5" w:rsidP="006F5FC5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szCs w:val="24"/>
        </w:rPr>
        <w:t xml:space="preserve">* </w:t>
      </w:r>
      <w:r w:rsidRPr="00D60057">
        <w:rPr>
          <w:rFonts w:ascii="Times New Roman" w:hAnsi="Times New Roman"/>
          <w:sz w:val="24"/>
          <w:szCs w:val="24"/>
        </w:rPr>
        <w:t xml:space="preserve">Successful </w:t>
      </w:r>
      <w:r w:rsidR="00E26408">
        <w:rPr>
          <w:rFonts w:ascii="Times New Roman" w:hAnsi="Times New Roman"/>
          <w:sz w:val="24"/>
          <w:szCs w:val="24"/>
        </w:rPr>
        <w:t>S</w:t>
      </w:r>
      <w:r w:rsidRPr="00D60057">
        <w:rPr>
          <w:rFonts w:ascii="Times New Roman" w:hAnsi="Times New Roman"/>
          <w:sz w:val="24"/>
          <w:szCs w:val="24"/>
        </w:rPr>
        <w:t>equenom design</w:t>
      </w:r>
    </w:p>
    <w:p w:rsidR="006F5FC5" w:rsidRPr="00D60057" w:rsidRDefault="006F5FC5" w:rsidP="006F5FC5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sz w:val="24"/>
          <w:szCs w:val="24"/>
        </w:rPr>
        <w:t xml:space="preserve">** </w:t>
      </w:r>
      <w:r w:rsidRPr="00D60057">
        <w:rPr>
          <w:rFonts w:ascii="Times New Roman" w:hAnsi="Times New Roman"/>
          <w:sz w:val="24"/>
          <w:szCs w:val="24"/>
        </w:rPr>
        <w:t xml:space="preserve">Successful </w:t>
      </w:r>
      <w:r w:rsidR="00E26408">
        <w:rPr>
          <w:rFonts w:ascii="Times New Roman" w:hAnsi="Times New Roman"/>
          <w:sz w:val="24"/>
          <w:szCs w:val="24"/>
        </w:rPr>
        <w:t>S</w:t>
      </w:r>
      <w:r w:rsidRPr="00D60057">
        <w:rPr>
          <w:rFonts w:ascii="Times New Roman" w:hAnsi="Times New Roman"/>
          <w:sz w:val="24"/>
          <w:szCs w:val="24"/>
        </w:rPr>
        <w:t>equenom run</w:t>
      </w:r>
    </w:p>
    <w:p w:rsidR="006F5FC5" w:rsidRDefault="006F5FC5" w:rsidP="006F5FC5">
      <w:pPr>
        <w:rPr>
          <w:rFonts w:ascii="Times New Roman" w:hAnsi="Times New Roman"/>
          <w:sz w:val="24"/>
          <w:szCs w:val="24"/>
        </w:rPr>
      </w:pPr>
      <w:r w:rsidRPr="006A6BB7">
        <w:rPr>
          <w:rFonts w:ascii="Times New Roman" w:hAnsi="Times New Roman"/>
          <w:color w:val="000000"/>
          <w:sz w:val="28"/>
          <w:vertAlign w:val="superscript"/>
        </w:rPr>
        <w:t>a</w:t>
      </w:r>
      <w:r w:rsidRPr="00D60057">
        <w:rPr>
          <w:rFonts w:ascii="Times New Roman" w:hAnsi="Times New Roman"/>
          <w:color w:val="000000"/>
          <w:sz w:val="24"/>
        </w:rPr>
        <w:t xml:space="preserve"> </w:t>
      </w:r>
      <w:r w:rsidRPr="00D60057">
        <w:rPr>
          <w:rFonts w:ascii="Times New Roman" w:hAnsi="Times New Roman"/>
          <w:sz w:val="24"/>
          <w:szCs w:val="24"/>
        </w:rPr>
        <w:t>Variants validated by Sequenom analysis</w:t>
      </w:r>
    </w:p>
    <w:p w:rsidR="005923C4" w:rsidRPr="00C4686D" w:rsidRDefault="006F5FC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color w:val="000000"/>
          <w:sz w:val="28"/>
          <w:vertAlign w:val="superscript"/>
        </w:rPr>
        <w:t>b</w:t>
      </w:r>
      <w:r w:rsidRPr="00D60057">
        <w:rPr>
          <w:rFonts w:ascii="Times New Roman" w:hAnsi="Times New Roman"/>
          <w:color w:val="000000"/>
          <w:sz w:val="24"/>
        </w:rPr>
        <w:t xml:space="preserve"> </w:t>
      </w:r>
      <w:r w:rsidR="00345088" w:rsidRPr="00345088">
        <w:rPr>
          <w:rFonts w:ascii="Times New Roman" w:hAnsi="Times New Roman"/>
          <w:sz w:val="24"/>
          <w:szCs w:val="24"/>
        </w:rPr>
        <w:t>Genes associated with mental retardation</w:t>
      </w:r>
    </w:p>
    <w:sectPr w:rsidR="005923C4" w:rsidRPr="00C4686D" w:rsidSect="00F27D5F">
      <w:pgSz w:w="15840" w:h="12240" w:orient="landscape"/>
      <w:pgMar w:top="1440" w:right="720" w:bottom="720" w:left="72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 Italic">
    <w:panose1 w:val="0202050305040509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compat/>
  <w:rsids>
    <w:rsidRoot w:val="005923C4"/>
    <w:rsid w:val="00021B4A"/>
    <w:rsid w:val="0004581C"/>
    <w:rsid w:val="000C4AD5"/>
    <w:rsid w:val="000E6799"/>
    <w:rsid w:val="000E681F"/>
    <w:rsid w:val="000F1AB4"/>
    <w:rsid w:val="00133849"/>
    <w:rsid w:val="00161509"/>
    <w:rsid w:val="00161791"/>
    <w:rsid w:val="0017560A"/>
    <w:rsid w:val="00181FF8"/>
    <w:rsid w:val="001924A2"/>
    <w:rsid w:val="00194EDB"/>
    <w:rsid w:val="001B5BED"/>
    <w:rsid w:val="001C3037"/>
    <w:rsid w:val="001C5662"/>
    <w:rsid w:val="001D6416"/>
    <w:rsid w:val="001D75A6"/>
    <w:rsid w:val="001E7C5C"/>
    <w:rsid w:val="002075DD"/>
    <w:rsid w:val="002239F4"/>
    <w:rsid w:val="002252DD"/>
    <w:rsid w:val="0027797D"/>
    <w:rsid w:val="00297927"/>
    <w:rsid w:val="002A0128"/>
    <w:rsid w:val="002A70B4"/>
    <w:rsid w:val="002A7A54"/>
    <w:rsid w:val="002B20F8"/>
    <w:rsid w:val="002C288B"/>
    <w:rsid w:val="002D0416"/>
    <w:rsid w:val="002D5390"/>
    <w:rsid w:val="002E49F0"/>
    <w:rsid w:val="002F5F81"/>
    <w:rsid w:val="003014E3"/>
    <w:rsid w:val="00304FE6"/>
    <w:rsid w:val="0033565D"/>
    <w:rsid w:val="00343FEC"/>
    <w:rsid w:val="00345088"/>
    <w:rsid w:val="003905DC"/>
    <w:rsid w:val="003A28C3"/>
    <w:rsid w:val="003A4963"/>
    <w:rsid w:val="003B2F2F"/>
    <w:rsid w:val="003F2B0B"/>
    <w:rsid w:val="003F3C4F"/>
    <w:rsid w:val="0042581E"/>
    <w:rsid w:val="00426C19"/>
    <w:rsid w:val="004403D9"/>
    <w:rsid w:val="004473C1"/>
    <w:rsid w:val="00454FFD"/>
    <w:rsid w:val="00456006"/>
    <w:rsid w:val="00477493"/>
    <w:rsid w:val="004813A6"/>
    <w:rsid w:val="00482851"/>
    <w:rsid w:val="004A7949"/>
    <w:rsid w:val="004B2295"/>
    <w:rsid w:val="004C3BCA"/>
    <w:rsid w:val="004F22ED"/>
    <w:rsid w:val="004F5D5D"/>
    <w:rsid w:val="0051214B"/>
    <w:rsid w:val="005165B4"/>
    <w:rsid w:val="005354A6"/>
    <w:rsid w:val="00554583"/>
    <w:rsid w:val="00557C12"/>
    <w:rsid w:val="00562329"/>
    <w:rsid w:val="005923C4"/>
    <w:rsid w:val="005927F5"/>
    <w:rsid w:val="005A606E"/>
    <w:rsid w:val="005A65CD"/>
    <w:rsid w:val="005C5D64"/>
    <w:rsid w:val="005C7FDC"/>
    <w:rsid w:val="005D4507"/>
    <w:rsid w:val="005D4FBF"/>
    <w:rsid w:val="005D7291"/>
    <w:rsid w:val="005F093C"/>
    <w:rsid w:val="005F2A9D"/>
    <w:rsid w:val="0060546A"/>
    <w:rsid w:val="00646E56"/>
    <w:rsid w:val="00675997"/>
    <w:rsid w:val="006A1D17"/>
    <w:rsid w:val="006A6BB7"/>
    <w:rsid w:val="006A7FA1"/>
    <w:rsid w:val="006B23E9"/>
    <w:rsid w:val="006D1321"/>
    <w:rsid w:val="006E25F5"/>
    <w:rsid w:val="006E6271"/>
    <w:rsid w:val="006F0168"/>
    <w:rsid w:val="006F076C"/>
    <w:rsid w:val="006F5FC5"/>
    <w:rsid w:val="00701370"/>
    <w:rsid w:val="00717E3A"/>
    <w:rsid w:val="00747248"/>
    <w:rsid w:val="007644A0"/>
    <w:rsid w:val="00764CF4"/>
    <w:rsid w:val="00766A06"/>
    <w:rsid w:val="00773DB5"/>
    <w:rsid w:val="0077537C"/>
    <w:rsid w:val="007773E1"/>
    <w:rsid w:val="007B2C44"/>
    <w:rsid w:val="00814634"/>
    <w:rsid w:val="00841F88"/>
    <w:rsid w:val="008501F9"/>
    <w:rsid w:val="00852470"/>
    <w:rsid w:val="008621DE"/>
    <w:rsid w:val="0087431D"/>
    <w:rsid w:val="00876467"/>
    <w:rsid w:val="00880FE8"/>
    <w:rsid w:val="00883A27"/>
    <w:rsid w:val="0089504E"/>
    <w:rsid w:val="00896F50"/>
    <w:rsid w:val="008D456D"/>
    <w:rsid w:val="00901033"/>
    <w:rsid w:val="00903A34"/>
    <w:rsid w:val="00963EE9"/>
    <w:rsid w:val="00964541"/>
    <w:rsid w:val="009A22CD"/>
    <w:rsid w:val="009A7F41"/>
    <w:rsid w:val="009B7C7F"/>
    <w:rsid w:val="009C4C6D"/>
    <w:rsid w:val="009E03C4"/>
    <w:rsid w:val="009E3B87"/>
    <w:rsid w:val="009E58B0"/>
    <w:rsid w:val="00A00FCE"/>
    <w:rsid w:val="00A065CF"/>
    <w:rsid w:val="00A13255"/>
    <w:rsid w:val="00A90975"/>
    <w:rsid w:val="00AB47EE"/>
    <w:rsid w:val="00AC3C99"/>
    <w:rsid w:val="00AD00A8"/>
    <w:rsid w:val="00AD692F"/>
    <w:rsid w:val="00AD6EB7"/>
    <w:rsid w:val="00AE672C"/>
    <w:rsid w:val="00AF2719"/>
    <w:rsid w:val="00B113C3"/>
    <w:rsid w:val="00B1348B"/>
    <w:rsid w:val="00B17F12"/>
    <w:rsid w:val="00B2490A"/>
    <w:rsid w:val="00B368E0"/>
    <w:rsid w:val="00B71435"/>
    <w:rsid w:val="00B87533"/>
    <w:rsid w:val="00BA51EA"/>
    <w:rsid w:val="00BB27E8"/>
    <w:rsid w:val="00BE6224"/>
    <w:rsid w:val="00BE738A"/>
    <w:rsid w:val="00BE7AA7"/>
    <w:rsid w:val="00BF1E17"/>
    <w:rsid w:val="00BF546E"/>
    <w:rsid w:val="00C11AFA"/>
    <w:rsid w:val="00C25631"/>
    <w:rsid w:val="00C35851"/>
    <w:rsid w:val="00C4252C"/>
    <w:rsid w:val="00C4686D"/>
    <w:rsid w:val="00C60013"/>
    <w:rsid w:val="00C65C72"/>
    <w:rsid w:val="00C953A2"/>
    <w:rsid w:val="00C962C4"/>
    <w:rsid w:val="00CB274A"/>
    <w:rsid w:val="00CB7363"/>
    <w:rsid w:val="00CD7A07"/>
    <w:rsid w:val="00CE78F0"/>
    <w:rsid w:val="00D10815"/>
    <w:rsid w:val="00D1407C"/>
    <w:rsid w:val="00D30926"/>
    <w:rsid w:val="00D326E1"/>
    <w:rsid w:val="00D4514C"/>
    <w:rsid w:val="00D47C46"/>
    <w:rsid w:val="00D52DF2"/>
    <w:rsid w:val="00D60057"/>
    <w:rsid w:val="00D730EF"/>
    <w:rsid w:val="00D856BF"/>
    <w:rsid w:val="00DA52AC"/>
    <w:rsid w:val="00DB51E7"/>
    <w:rsid w:val="00DC1729"/>
    <w:rsid w:val="00DC58EE"/>
    <w:rsid w:val="00DF5166"/>
    <w:rsid w:val="00E13B10"/>
    <w:rsid w:val="00E26408"/>
    <w:rsid w:val="00E3574C"/>
    <w:rsid w:val="00E52B46"/>
    <w:rsid w:val="00E56837"/>
    <w:rsid w:val="00E956AF"/>
    <w:rsid w:val="00E96FFF"/>
    <w:rsid w:val="00EC020A"/>
    <w:rsid w:val="00ED4C6A"/>
    <w:rsid w:val="00ED5163"/>
    <w:rsid w:val="00EF5BBB"/>
    <w:rsid w:val="00F233E5"/>
    <w:rsid w:val="00F246CE"/>
    <w:rsid w:val="00F27D5F"/>
    <w:rsid w:val="00F34D5A"/>
    <w:rsid w:val="00F356C9"/>
    <w:rsid w:val="00F40E1E"/>
    <w:rsid w:val="00F6222E"/>
    <w:rsid w:val="00FA3437"/>
    <w:rsid w:val="00FB379B"/>
    <w:rsid w:val="00FD5763"/>
    <w:rsid w:val="00FE0167"/>
    <w:rsid w:val="00FF2BB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17F12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2239F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297927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97927"/>
    <w:rPr>
      <w:color w:val="4600A5"/>
      <w:u w:val="single"/>
    </w:rPr>
  </w:style>
  <w:style w:type="paragraph" w:customStyle="1" w:styleId="font5">
    <w:name w:val="font5"/>
    <w:basedOn w:val="Normal"/>
    <w:rsid w:val="00297927"/>
    <w:pPr>
      <w:spacing w:beforeLines="1" w:afterLines="1" w:line="240" w:lineRule="auto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97927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Arial" w:hAnsi="Arial"/>
      <w:b/>
      <w:bCs/>
      <w:sz w:val="24"/>
      <w:szCs w:val="24"/>
    </w:rPr>
  </w:style>
  <w:style w:type="paragraph" w:customStyle="1" w:styleId="xl25">
    <w:name w:val="xl25"/>
    <w:basedOn w:val="Normal"/>
    <w:rsid w:val="00297927"/>
    <w:pPr>
      <w:spacing w:beforeLines="1" w:afterLines="1" w:line="240" w:lineRule="auto"/>
    </w:pPr>
    <w:rPr>
      <w:rFonts w:ascii="Arial" w:hAnsi="Arial"/>
      <w:sz w:val="24"/>
      <w:szCs w:val="24"/>
    </w:rPr>
  </w:style>
  <w:style w:type="paragraph" w:customStyle="1" w:styleId="xl26">
    <w:name w:val="xl26"/>
    <w:basedOn w:val="Normal"/>
    <w:rsid w:val="00297927"/>
    <w:pPr>
      <w:spacing w:beforeLines="1" w:afterLines="1" w:line="240" w:lineRule="auto"/>
      <w:jc w:val="center"/>
    </w:pPr>
    <w:rPr>
      <w:rFonts w:ascii="Arial" w:hAnsi="Arial"/>
      <w:sz w:val="24"/>
      <w:szCs w:val="24"/>
    </w:rPr>
  </w:style>
  <w:style w:type="paragraph" w:customStyle="1" w:styleId="xl27">
    <w:name w:val="xl27"/>
    <w:basedOn w:val="Normal"/>
    <w:rsid w:val="00297927"/>
    <w:pPr>
      <w:pBdr>
        <w:bottom w:val="single" w:sz="8" w:space="0" w:color="auto"/>
      </w:pBdr>
      <w:spacing w:beforeLines="1" w:afterLines="1" w:line="240" w:lineRule="auto"/>
    </w:pPr>
    <w:rPr>
      <w:rFonts w:ascii="Arial" w:hAnsi="Arial"/>
      <w:sz w:val="24"/>
      <w:szCs w:val="24"/>
    </w:rPr>
  </w:style>
  <w:style w:type="paragraph" w:customStyle="1" w:styleId="xl28">
    <w:name w:val="xl28"/>
    <w:basedOn w:val="Normal"/>
    <w:rsid w:val="00297927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Arial" w:hAnsi="Arial"/>
      <w:sz w:val="24"/>
      <w:szCs w:val="24"/>
    </w:rPr>
  </w:style>
  <w:style w:type="paragraph" w:customStyle="1" w:styleId="xl29">
    <w:name w:val="xl29"/>
    <w:basedOn w:val="Normal"/>
    <w:rsid w:val="00297927"/>
    <w:pPr>
      <w:spacing w:beforeLines="1" w:afterLines="1" w:line="240" w:lineRule="auto"/>
    </w:pPr>
    <w:rPr>
      <w:rFonts w:ascii="Arial" w:hAnsi="Arial"/>
      <w:i/>
      <w:iCs/>
      <w:sz w:val="24"/>
      <w:szCs w:val="24"/>
    </w:rPr>
  </w:style>
  <w:style w:type="paragraph" w:customStyle="1" w:styleId="xl30">
    <w:name w:val="xl30"/>
    <w:basedOn w:val="Normal"/>
    <w:rsid w:val="00297927"/>
    <w:pPr>
      <w:spacing w:beforeLines="1" w:afterLines="1" w:line="240" w:lineRule="auto"/>
    </w:pPr>
    <w:rPr>
      <w:rFonts w:ascii="Arial" w:hAnsi="Arial"/>
      <w:sz w:val="24"/>
      <w:szCs w:val="24"/>
    </w:rPr>
  </w:style>
  <w:style w:type="paragraph" w:customStyle="1" w:styleId="xl31">
    <w:name w:val="xl31"/>
    <w:basedOn w:val="Normal"/>
    <w:rsid w:val="00297927"/>
    <w:pPr>
      <w:spacing w:beforeLines="1" w:afterLines="1" w:line="240" w:lineRule="auto"/>
    </w:pPr>
    <w:rPr>
      <w:rFonts w:ascii="Arial" w:hAnsi="Arial"/>
      <w:sz w:val="24"/>
      <w:szCs w:val="24"/>
    </w:rPr>
  </w:style>
  <w:style w:type="paragraph" w:customStyle="1" w:styleId="xl32">
    <w:name w:val="xl32"/>
    <w:basedOn w:val="Normal"/>
    <w:rsid w:val="00297927"/>
    <w:pPr>
      <w:spacing w:beforeLines="1" w:afterLines="1" w:line="240" w:lineRule="auto"/>
    </w:pPr>
    <w:rPr>
      <w:rFonts w:ascii="Arial" w:hAnsi="Arial"/>
      <w:sz w:val="24"/>
      <w:szCs w:val="24"/>
    </w:rPr>
  </w:style>
  <w:style w:type="paragraph" w:customStyle="1" w:styleId="xl33">
    <w:name w:val="xl33"/>
    <w:basedOn w:val="Normal"/>
    <w:rsid w:val="00297927"/>
    <w:pPr>
      <w:pBdr>
        <w:bottom w:val="single" w:sz="8" w:space="0" w:color="auto"/>
      </w:pBdr>
      <w:spacing w:beforeLines="1" w:afterLines="1" w:line="240" w:lineRule="auto"/>
    </w:pPr>
    <w:rPr>
      <w:rFonts w:ascii="Arial" w:hAnsi="Arial"/>
      <w:sz w:val="24"/>
      <w:szCs w:val="24"/>
    </w:rPr>
  </w:style>
  <w:style w:type="paragraph" w:customStyle="1" w:styleId="xl34">
    <w:name w:val="xl34"/>
    <w:basedOn w:val="Normal"/>
    <w:rsid w:val="00297927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Arial" w:hAnsi="Arial"/>
      <w:b/>
      <w:bCs/>
      <w:sz w:val="24"/>
      <w:szCs w:val="24"/>
    </w:rPr>
  </w:style>
  <w:style w:type="paragraph" w:customStyle="1" w:styleId="xl35">
    <w:name w:val="xl35"/>
    <w:basedOn w:val="Normal"/>
    <w:rsid w:val="00297927"/>
    <w:pPr>
      <w:spacing w:beforeLines="1" w:afterLines="1" w:line="240" w:lineRule="auto"/>
    </w:pPr>
    <w:rPr>
      <w:rFonts w:ascii="Arial" w:hAnsi="Arial"/>
      <w:i/>
      <w:iCs/>
      <w:sz w:val="24"/>
      <w:szCs w:val="24"/>
    </w:rPr>
  </w:style>
  <w:style w:type="paragraph" w:customStyle="1" w:styleId="font6">
    <w:name w:val="font6"/>
    <w:basedOn w:val="Normal"/>
    <w:rsid w:val="00297927"/>
    <w:pPr>
      <w:spacing w:beforeLines="1" w:afterLines="1" w:line="240" w:lineRule="auto"/>
    </w:pPr>
    <w:rPr>
      <w:rFonts w:ascii="Arial" w:hAnsi="Arial"/>
      <w:b/>
      <w:bCs/>
      <w:sz w:val="24"/>
      <w:szCs w:val="24"/>
    </w:rPr>
  </w:style>
  <w:style w:type="paragraph" w:customStyle="1" w:styleId="font7">
    <w:name w:val="font7"/>
    <w:basedOn w:val="Normal"/>
    <w:rsid w:val="00297927"/>
    <w:pPr>
      <w:spacing w:beforeLines="1" w:afterLines="1" w:line="240" w:lineRule="auto"/>
    </w:pPr>
    <w:rPr>
      <w:rFonts w:ascii="Arial" w:hAnsi="Arial"/>
      <w:b/>
      <w:bCs/>
      <w:sz w:val="28"/>
      <w:szCs w:val="28"/>
    </w:rPr>
  </w:style>
  <w:style w:type="paragraph" w:customStyle="1" w:styleId="font8">
    <w:name w:val="font8"/>
    <w:basedOn w:val="Normal"/>
    <w:rsid w:val="00C4686D"/>
    <w:pPr>
      <w:spacing w:beforeLines="1" w:afterLines="1" w:line="240" w:lineRule="auto"/>
    </w:pPr>
    <w:rPr>
      <w:rFonts w:ascii="Arial" w:hAnsi="Arial"/>
      <w:i/>
      <w:iCs/>
      <w:sz w:val="28"/>
      <w:szCs w:val="28"/>
    </w:rPr>
  </w:style>
  <w:style w:type="paragraph" w:styleId="Header">
    <w:name w:val="header"/>
    <w:basedOn w:val="Normal"/>
    <w:link w:val="HeaderChar"/>
    <w:rsid w:val="00E568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E56837"/>
  </w:style>
  <w:style w:type="paragraph" w:styleId="Footer">
    <w:name w:val="footer"/>
    <w:basedOn w:val="Normal"/>
    <w:link w:val="FooterChar"/>
    <w:rsid w:val="00E5683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E568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51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5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0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3</Pages>
  <Words>563</Words>
  <Characters>3213</Characters>
  <Application>Microsoft Macintosh Word</Application>
  <DocSecurity>0</DocSecurity>
  <Lines>2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ahrour</dc:creator>
  <cp:keywords/>
  <dc:description/>
  <cp:lastModifiedBy>Maria Chahrour</cp:lastModifiedBy>
  <cp:revision>176</cp:revision>
  <dcterms:created xsi:type="dcterms:W3CDTF">2010-12-04T21:12:00Z</dcterms:created>
  <dcterms:modified xsi:type="dcterms:W3CDTF">2011-12-02T16:23:00Z</dcterms:modified>
</cp:coreProperties>
</file>